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3360"/>
        <w:jc w:val="left"/>
        <w:rPr>
          <w:rFonts w:ascii="Times New Roman" w:hAnsi="Times New Roman" w:eastAsia="AdvP7D09;Segoe Print" w:cs="Times New Roman"/>
          <w:kern w:val="0"/>
          <w:sz w:val="24"/>
          <w:lang w:bidi="ar"/>
        </w:rPr>
      </w:pPr>
      <w:r>
        <w:rPr>
          <w:rFonts w:eastAsia="AdvP7D09;Segoe Print" w:cs="Times New Roman" w:ascii="Times New Roman" w:hAnsi="Times New Roman"/>
          <w:kern w:val="0"/>
          <w:sz w:val="24"/>
          <w:lang w:bidi="ar"/>
        </w:rPr>
        <w:t>Supplement</w:t>
      </w:r>
    </w:p>
    <w:p>
      <w:pPr>
        <w:pStyle w:val="Normal"/>
        <w:widowControl/>
        <w:ind w:firstLine="3360"/>
        <w:jc w:val="left"/>
        <w:rPr>
          <w:rFonts w:ascii="Times New Roman" w:hAnsi="Times New Roman" w:eastAsia="AdvP7D09;Segoe Print" w:cs="Times New Roman"/>
          <w:kern w:val="0"/>
          <w:sz w:val="24"/>
          <w:lang w:bidi="ar"/>
        </w:rPr>
      </w:pPr>
      <w:r>
        <w:rPr>
          <w:rFonts w:eastAsia="AdvP7D09;Segoe Print"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he nonlinear relationship between triglyceride-glucose index and risk of chronic kidney disease in </w:t>
      </w:r>
      <w:bookmarkStart w:id="0" w:name="OLE_LINK12"/>
      <w:r>
        <w:rPr>
          <w:rFonts w:cs="Times New Roman" w:ascii="Times New Roman" w:hAnsi="Times New Roman"/>
          <w:sz w:val="22"/>
          <w:szCs w:val="22"/>
        </w:rPr>
        <w:t>hypertensive patients with abnormal glucose metabolism</w:t>
      </w:r>
      <w:bookmarkStart w:id="1" w:name="OLE_LINK63"/>
      <w:bookmarkEnd w:id="0"/>
      <w:r>
        <w:rPr>
          <w:rFonts w:cs="Times New Roman" w:ascii="Times New Roman" w:hAnsi="Times New Roman"/>
          <w:sz w:val="22"/>
          <w:szCs w:val="22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a cohort stud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ing Zhu MD</w:t>
      </w:r>
      <w:bookmarkStart w:id="2" w:name="OLE_LINK23"/>
      <w:r>
        <w:rPr>
          <w:rFonts w:cs="Times New Roman" w:ascii="Times New Roman" w:hAnsi="Times New Roman"/>
          <w:sz w:val="22"/>
          <w:szCs w:val="22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Yuan Chen M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3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Xintian Cai MD.PH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2"/>
        </w:rPr>
        <w:t>, Li Cai MS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bookmarkEnd w:id="2"/>
      <w:r>
        <w:rPr>
          <w:rFonts w:cs="Times New Roman" w:ascii="Times New Roman" w:hAnsi="Times New Roman"/>
          <w:sz w:val="22"/>
          <w:szCs w:val="22"/>
        </w:rPr>
        <w:t>Jing Hong MS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>, Qin Luo M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bookmarkStart w:id="3" w:name="OLE_LINK21"/>
      <w:r>
        <w:rPr>
          <w:rFonts w:cs="Times New Roman" w:ascii="Times New Roman" w:hAnsi="Times New Roman"/>
          <w:sz w:val="22"/>
          <w:szCs w:val="22"/>
        </w:rPr>
        <w:t>Yingli Ren</w:t>
      </w:r>
      <w:bookmarkEnd w:id="3"/>
      <w:r>
        <w:rPr>
          <w:rFonts w:cs="Times New Roman" w:ascii="Times New Roman" w:hAnsi="Times New Roman"/>
          <w:sz w:val="22"/>
          <w:szCs w:val="22"/>
        </w:rPr>
        <w:t xml:space="preserve"> MS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Yanying Guo MD.PHD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3*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eastAsia="Times New Roman" w:cs="Times New Roman" w:ascii="Times New Roman" w:hAnsi="Times New Roman"/>
          <w:sz w:val="22"/>
          <w:szCs w:val="22"/>
        </w:rPr>
        <w:t>Nanfang Li</w:t>
      </w:r>
      <w:r>
        <w:rPr>
          <w:rFonts w:cs="Times New Roman" w:ascii="Times New Roman" w:hAnsi="Times New Roman"/>
          <w:sz w:val="22"/>
          <w:szCs w:val="22"/>
        </w:rPr>
        <w:t xml:space="preserve"> MD.PHD</w:t>
      </w:r>
      <w:bookmarkEnd w:id="1"/>
      <w:r>
        <w:rPr>
          <w:rFonts w:cs="Times New Roman" w:ascii="Times New Roman" w:hAnsi="Times New Roman"/>
          <w:sz w:val="22"/>
          <w:szCs w:val="22"/>
          <w:vertAlign w:val="superscript"/>
        </w:rPr>
        <w:t>2*</w:t>
      </w: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143510" cy="143510"/>
            <wp:effectExtent l="0" t="0" r="0" b="0"/>
            <wp:docPr id="1" name="图片 4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6" t="-66" r="-66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10" cy="14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OLE_LINK27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</w:rPr>
        <w:t>ffiliation</w:t>
      </w:r>
      <w:r>
        <w:rPr>
          <w:rFonts w:cs="Times New Roman" w:ascii="Times New Roman" w:hAnsi="Times New Roman"/>
          <w:b/>
          <w:bCs/>
          <w:sz w:val="22"/>
          <w:szCs w:val="22"/>
        </w:rPr>
        <w:t>: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spacing w:lineRule="auto" w:line="480"/>
        <w:rPr>
          <w:rFonts w:ascii="Times New Roman" w:hAnsi="Times New Roman" w:cs="Times New Roman"/>
          <w:sz w:val="22"/>
          <w:szCs w:val="22"/>
        </w:rPr>
      </w:pPr>
      <w:bookmarkStart w:id="5" w:name="OLE_LINK14"/>
      <w:bookmarkEnd w:id="5"/>
      <w:r>
        <w:rPr>
          <w:rFonts w:cs="Times New Roman" w:ascii="Times New Roman" w:hAnsi="Times New Roman"/>
          <w:sz w:val="22"/>
          <w:szCs w:val="22"/>
        </w:rPr>
        <w:t>Xinjiang Medical University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ypertension Center</w:t>
      </w:r>
      <w:bookmarkEnd w:id="4"/>
      <w:r>
        <w:rPr>
          <w:rFonts w:cs="Times New Roman" w:ascii="Times New Roman" w:hAnsi="Times New Roman"/>
          <w:sz w:val="22"/>
          <w:szCs w:val="22"/>
        </w:rPr>
        <w:t xml:space="preserve"> of People’s Hospital of Xinjiang Uygur Autonomous Region;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Xinjiang Hypertension Institute;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epartment of Endocrinology and Metabolic diseases of People</w:t>
      </w:r>
      <w:r>
        <w:rPr>
          <w:rFonts w:cs="Times New Roman" w:ascii="Times New Roman" w:hAnsi="Times New Roman"/>
          <w:sz w:val="22"/>
          <w:szCs w:val="22"/>
        </w:rPr>
        <w:t>’</w:t>
      </w:r>
      <w:r>
        <w:rPr>
          <w:rFonts w:cs="Times New Roman" w:ascii="Times New Roman" w:hAnsi="Times New Roman"/>
          <w:sz w:val="22"/>
          <w:szCs w:val="22"/>
        </w:rPr>
        <w:t>s Hospital of Xinjiang Uygur Autonomous Reg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bookmarkStart w:id="6" w:name="OLE_LINK14"/>
      <w:bookmarkEnd w:id="6"/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Corresponding Author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:Nan-fang Li, </w:t>
      </w:r>
      <w:r>
        <w:rPr>
          <w:rFonts w:cs="Times New Roman" w:ascii="Times New Roman" w:hAnsi="Times New Roman"/>
          <w:sz w:val="22"/>
          <w:szCs w:val="22"/>
        </w:rPr>
        <w:t>MD.</w:t>
      </w:r>
      <w:r>
        <w:rPr>
          <w:rFonts w:eastAsia="Times New Roman" w:cs="Times New Roman" w:ascii="Times New Roman" w:hAnsi="Times New Roman"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H</w:t>
      </w:r>
      <w:r>
        <w:rPr>
          <w:rFonts w:eastAsia="Times New Roman" w:cs="Times New Roman" w:ascii="Times New Roman" w:hAnsi="Times New Roman"/>
          <w:sz w:val="22"/>
          <w:szCs w:val="22"/>
        </w:rPr>
        <w:t>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ypertension Center of People’s Hospital of Xinjiang Uygur Autonomous Region;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NO.91 TianChi Road, Urumqi, Xinjiang. 830001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Tel: +86-13999179937; Fax: +86-09918564816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mail: </w:t>
      </w:r>
      <w:hyperlink r:id="rId4"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</w:rPr>
          <w:t>lnanfang201</w:t>
        </w:r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6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</w:rPr>
          <w:t>@sina.com</w:t>
        </w:r>
      </w:hyperlink>
      <w:r>
        <w:rPr>
          <w:rFonts w:cs="Times New Roman" w:ascii="Times New Roman" w:hAnsi="Times New Roman"/>
          <w:sz w:val="22"/>
          <w:szCs w:val="22"/>
        </w:rPr>
        <w:t xml:space="preserve">  ORCID:</w:t>
      </w:r>
      <w:r>
        <w:rPr>
          <w:rFonts w:eastAsia="Times New Roman" w:cs="Times New Roman" w:ascii="Times New Roman" w:hAnsi="Times New Roman"/>
          <w:sz w:val="22"/>
          <w:szCs w:val="22"/>
        </w:rPr>
        <w:t>https://orcid.org/0000-0003-1505-856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anying Guo MD.</w:t>
      </w:r>
      <w:r>
        <w:rPr>
          <w:rFonts w:eastAsia="Times New Roman" w:cs="Times New Roman" w:ascii="Times New Roman" w:hAnsi="Times New Roman"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>H</w:t>
      </w:r>
      <w:r>
        <w:rPr>
          <w:rFonts w:eastAsia="Times New Roman" w:cs="Times New Roman" w:ascii="Times New Roman" w:hAnsi="Times New Roman"/>
          <w:sz w:val="22"/>
          <w:szCs w:val="22"/>
        </w:rPr>
        <w:t>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epartment of Endocrinology and Metabolic diseases of People</w:t>
      </w:r>
      <w:r>
        <w:rPr>
          <w:rFonts w:cs="Times New Roman" w:ascii="Times New Roman" w:hAnsi="Times New Roman"/>
          <w:sz w:val="22"/>
          <w:szCs w:val="22"/>
        </w:rPr>
        <w:t>’</w:t>
      </w:r>
      <w:r>
        <w:rPr>
          <w:rFonts w:cs="Times New Roman" w:ascii="Times New Roman" w:hAnsi="Times New Roman"/>
          <w:sz w:val="22"/>
          <w:szCs w:val="22"/>
        </w:rPr>
        <w:t>s Hospital of Xinjiang Uygur Autonomous Region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>NO.91 TianChi Road, Urumqi, Xinjiang. 8300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-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mail: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guozeyang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</w:rPr>
          <w:t>@</w:t>
        </w:r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</w:rPr>
          <w:t>126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</w:rPr>
          <w:t>.com</w:t>
        </w:r>
      </w:hyperlink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</w:r>
    </w:p>
    <w:tbl>
      <w:tblPr>
        <w:tblW w:w="92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3"/>
        <w:gridCol w:w="1582"/>
        <w:gridCol w:w="1444"/>
        <w:gridCol w:w="2005"/>
        <w:gridCol w:w="936"/>
      </w:tblGrid>
      <w:tr>
        <w:trPr>
          <w:trHeight w:val="312" w:hRule="atLeast"/>
        </w:trPr>
        <w:tc>
          <w:tcPr>
            <w:tcW w:w="92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S1 Baseline characteristics of participants according with and without CKD</w:t>
            </w:r>
          </w:p>
        </w:tc>
      </w:tr>
      <w:tr>
        <w:trPr>
          <w:trHeight w:val="322" w:hRule="atLeast"/>
        </w:trPr>
        <w:tc>
          <w:tcPr>
            <w:tcW w:w="3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 CKD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KD group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adjusted HR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=173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=302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(years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28±11.0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.94±11.1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.02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-1.03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e n</w:t>
            </w:r>
            <w:r>
              <w:rPr>
                <w:rStyle w:val="Font131"/>
                <w:lang w:bidi="ar"/>
              </w:rPr>
              <w:t>（</w:t>
            </w:r>
            <w:r>
              <w:rPr>
                <w:rStyle w:val="Font71"/>
                <w:lang w:bidi="ar"/>
              </w:rPr>
              <w:t>%</w:t>
            </w:r>
            <w:r>
              <w:rPr>
                <w:rStyle w:val="Font131"/>
                <w:lang w:bidi="ar"/>
              </w:rPr>
              <w:t>）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-1.14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95</w:t>
            </w:r>
          </w:p>
        </w:tc>
      </w:tr>
      <w:tr>
        <w:trPr>
          <w:trHeight w:val="315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ody mass index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Style w:val="Font71"/>
                <w:lang w:bidi="ar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96±3.9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59±3.9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-1.07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 Yes n(%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7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3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(28.1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-1.23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28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rinking Yes n(%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6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9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(24.2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9-1.16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396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ruation of hypertension(years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(2-1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(4-15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-1.04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ruation of diabetes (years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(0-2.5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(0-6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4-1.08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ystolic B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t bselin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H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7.61±20.9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.66±21.7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-1.02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99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stolic B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at baseli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mmHg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51±14.5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11±15.8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-1.02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0.011 </w:t>
            </w:r>
          </w:p>
        </w:tc>
      </w:tr>
      <w:tr>
        <w:trPr>
          <w:trHeight w:val="399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ystolic BP </w:t>
            </w:r>
            <w:bookmarkStart w:id="7" w:name="OLE_LINK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low up</w:t>
            </w:r>
            <w:bookmarkEnd w:id="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H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-1.02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99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stolic B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follow 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mmHg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±15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1.02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78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usle(bits/min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.01±10.8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1.96±11.8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-1.02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288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bA1c</w:t>
            </w:r>
            <w:r>
              <w:rPr>
                <w:rStyle w:val="Font131"/>
                <w:lang w:bidi="ar"/>
              </w:rPr>
              <w:t>（</w:t>
            </w:r>
            <w:r>
              <w:rPr>
                <w:rStyle w:val="Font71"/>
                <w:lang w:bidi="ar"/>
              </w:rPr>
              <w:t>%</w:t>
            </w:r>
            <w:r>
              <w:rPr>
                <w:rStyle w:val="Font131"/>
                <w:lang w:bidi="ar"/>
              </w:rPr>
              <w:t>）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4±1.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5±1.5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-1.33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G (m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6±2.1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6±2.9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-1.16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olesterol (m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2±1.0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2±1.1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-1.20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114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glyceride(m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1±1.9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1±2.1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-1.13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DL--C(m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±0.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±0.2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-0.74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DL-C(m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2±0.8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2±0.8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-1.14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Cr(u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.19±14.8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.92±18.9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-1.02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m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4±1.3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7±1.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-1.27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ic acid (umol/l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0.63±84.8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1.57±87.0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</w:t>
            </w:r>
            <w:r>
              <w:rPr>
                <w:rStyle w:val="Font1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-1.00</w:t>
            </w:r>
            <w:r>
              <w:rPr>
                <w:rStyle w:val="Font12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erum K+ </w:t>
            </w:r>
            <w:r>
              <w:rPr>
                <w:rStyle w:val="Font141"/>
                <w:lang w:bidi="ar"/>
              </w:rPr>
              <w:t>（</w:t>
            </w:r>
            <w:r>
              <w:rPr>
                <w:rStyle w:val="Font31"/>
                <w:lang w:bidi="ar"/>
              </w:rPr>
              <w:t>mmol/L</w:t>
            </w:r>
            <w:r>
              <w:rPr>
                <w:rStyle w:val="Font141"/>
                <w:lang w:bidi="ar"/>
              </w:rPr>
              <w:t>）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8±0.2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6±0.2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  <w:r>
              <w:rPr>
                <w:rStyle w:val="Font151"/>
                <w:lang w:bidi="ar"/>
              </w:rPr>
              <w:t>（</w:t>
            </w:r>
            <w:r>
              <w:rPr>
                <w:rStyle w:val="Font91"/>
                <w:lang w:bidi="ar"/>
              </w:rPr>
              <w:t>0.53-1.14</w:t>
            </w:r>
            <w:r>
              <w:rPr>
                <w:rStyle w:val="Font151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  <w:lang w:bidi="ar"/>
              </w:rPr>
              <w:t xml:space="preserve">0.205 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9±0.6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1±0.7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1.25-1.70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hypertensive agents n (%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EI/ARB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7(56.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8(65.6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</w:t>
            </w:r>
            <w:r>
              <w:rPr>
                <w:rStyle w:val="Font112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-1.70</w:t>
            </w:r>
            <w:r>
              <w:rPr>
                <w:rStyle w:val="Font112"/>
                <w:sz w:val="24"/>
                <w:szCs w:val="24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CB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15(81.7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2(86.8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</w:t>
            </w:r>
            <w:r>
              <w:rPr>
                <w:rStyle w:val="Font112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6-2.06</w:t>
            </w:r>
            <w:r>
              <w:rPr>
                <w:rStyle w:val="Font112"/>
                <w:sz w:val="24"/>
                <w:szCs w:val="24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a-blocker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0(21.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(24.2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</w:t>
            </w:r>
            <w:r>
              <w:rPr>
                <w:rStyle w:val="Font112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-1.56</w:t>
            </w:r>
            <w:r>
              <w:rPr>
                <w:rStyle w:val="Font112"/>
                <w:sz w:val="24"/>
                <w:szCs w:val="24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176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uretics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3(33.7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3(44.2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9</w:t>
            </w:r>
            <w:r>
              <w:rPr>
                <w:rStyle w:val="Font112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-2.38</w:t>
            </w:r>
            <w:r>
              <w:rPr>
                <w:rStyle w:val="Font112"/>
                <w:sz w:val="24"/>
                <w:szCs w:val="24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poglycemic therapy  n (%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3(53.9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5(67.9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</w:t>
            </w:r>
            <w:r>
              <w:rPr>
                <w:rStyle w:val="Font112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-1.92</w:t>
            </w:r>
            <w:r>
              <w:rPr>
                <w:rStyle w:val="Font112"/>
                <w:sz w:val="24"/>
                <w:szCs w:val="24"/>
                <w:lang w:bidi="ar"/>
              </w:rPr>
              <w:t>）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ascii="SimSun;宋体" w:hAnsi="SimSun;宋体" w:cs="SimSun;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Style w:val="Font81"/>
                <w:color w:val="000000"/>
                <w:lang w:bidi="ar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pid-lowering therapy n (%)</w:t>
            </w:r>
          </w:p>
        </w:tc>
        <w:tc>
          <w:tcPr>
            <w:tcW w:w="15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12</w:t>
            </w:r>
            <w:r>
              <w:rPr>
                <w:rStyle w:val="Font151"/>
                <w:lang w:bidi="ar"/>
              </w:rPr>
              <w:t>(81.6)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5(84.4)</w:t>
            </w:r>
          </w:p>
        </w:tc>
        <w:tc>
          <w:tcPr>
            <w:tcW w:w="2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3</w:t>
            </w:r>
            <w:r>
              <w:rPr>
                <w:rStyle w:val="Font161"/>
                <w:lang w:bidi="ar"/>
              </w:rPr>
              <w:t>（</w:t>
            </w:r>
            <w:r>
              <w:rPr>
                <w:rStyle w:val="Font91"/>
                <w:lang w:bidi="ar"/>
              </w:rPr>
              <w:t>1.43-2.32</w:t>
            </w:r>
            <w:r>
              <w:rPr>
                <w:rStyle w:val="Font161"/>
                <w:lang w:bidi="ar"/>
              </w:rPr>
              <w:t>）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033</w:t>
            </w:r>
          </w:p>
        </w:tc>
      </w:tr>
      <w:tr>
        <w:trPr>
          <w:trHeight w:val="964" w:hRule="atLeast"/>
        </w:trPr>
        <w:tc>
          <w:tcPr>
            <w:tcW w:w="928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>FBG, fasting blood glucose;LDL-C, low-density lipoprotein cholesterol; HDL-C, high-density lipoprotein cholesterol, Cr, creatinine; BUN,Blood urea nitrogen;</w:t>
            </w: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>ACEI,</w:t>
            </w: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>angiotensin-converting</w:t>
            </w: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>-enzyme inhibitors; ARB, angiotensin receptor blockers; CCB, calcium channel blocker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850"/>
        <w:gridCol w:w="1360"/>
        <w:gridCol w:w="1475"/>
        <w:gridCol w:w="941"/>
      </w:tblGrid>
      <w:tr>
        <w:trPr>
          <w:trHeight w:val="315" w:hRule="atLeast"/>
        </w:trPr>
        <w:tc>
          <w:tcPr>
            <w:tcW w:w="8429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ble S2: Collinearity diagnostics steps</w:t>
            </w:r>
          </w:p>
        </w:tc>
      </w:tr>
      <w:tr>
        <w:trPr>
          <w:trHeight w:val="322" w:hRule="atLeast"/>
        </w:trPr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2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l indicators</w:t>
            </w:r>
          </w:p>
        </w:tc>
        <w:tc>
          <w:tcPr>
            <w:tcW w:w="241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ot including VIF 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leranc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F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lerance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F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ge 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1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0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ex 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9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64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3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moking 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2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Drinking 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7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63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Druation of hypertension 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Druation of diabetes 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stolic BP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4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3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stolic BP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usle(bits/min)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bookmarkStart w:id="8" w:name="OLE_LINK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G</w:t>
            </w:r>
            <w:bookmarkEnd w:id="8"/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4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bA1c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2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2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olesterol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0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glyceride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DL-C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5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DL-C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5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Cr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08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UN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1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4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ic acid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5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rum potassium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1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EI/ARB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8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CB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6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a-blocker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uretics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9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poglycemic therapy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07</w:t>
            </w:r>
          </w:p>
        </w:tc>
      </w:tr>
      <w:tr>
        <w:trPr>
          <w:trHeight w:val="300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ipid-lowering therapy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73</w:t>
            </w:r>
          </w:p>
        </w:tc>
      </w:tr>
      <w:tr>
        <w:trPr>
          <w:trHeight w:val="315" w:hRule="atLeast"/>
        </w:trPr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1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4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8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3</w:t>
            </w:r>
          </w:p>
        </w:tc>
      </w:tr>
      <w:tr>
        <w:trPr>
          <w:trHeight w:val="300" w:hRule="atLeast"/>
        </w:trPr>
        <w:tc>
          <w:tcPr>
            <w:tcW w:w="8429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  <w:lang w:bidi="ar"/>
              </w:rPr>
              <w:t>FBG, fasting blood glucose;LDL-C, low-density lipoprotein cholesterol; HDL-C, high-density lipoprotein cholesterol, Cr, creatinine; BUN,Blood urea nitrogen; ACEI,angiotensin-converting-enzyme inhibitors; ARB, angiotensin receptor blockers; CCB, calcium channel blockers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FF0000"/>
      <w:sz w:val="24"/>
      <w:szCs w:val="24"/>
      <w:u w:val="none"/>
    </w:rPr>
  </w:style>
  <w:style w:type="character" w:styleId="Font111">
    <w:name w:val="font11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101">
    <w:name w:val="font10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121">
    <w:name w:val="font12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character" w:styleId="Font131">
    <w:name w:val="font13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</w:rPr>
  </w:style>
  <w:style w:type="character" w:styleId="Font81">
    <w:name w:val="font81"/>
    <w:qFormat/>
    <w:rPr>
      <w:rFonts w:ascii="Times New Roman" w:hAnsi="Times New Roman" w:cs="Times New Roman"/>
      <w:i w:val="false"/>
      <w:iCs w:val="false"/>
      <w:color w:val="FF0000"/>
      <w:sz w:val="22"/>
      <w:szCs w:val="22"/>
      <w:u w:val="none"/>
    </w:rPr>
  </w:style>
  <w:style w:type="character" w:styleId="Font141">
    <w:name w:val="font14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</w:rPr>
  </w:style>
  <w:style w:type="character" w:styleId="Font151">
    <w:name w:val="font15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character" w:styleId="Font91">
    <w:name w:val="font9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112">
    <w:name w:val="font112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character" w:styleId="Font161">
    <w:name w:val="font16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orcid.org/0000-0003-1505-8566" TargetMode="External"/><Relationship Id="rId4" Type="http://schemas.openxmlformats.org/officeDocument/2006/relationships/hyperlink" Target="mailto:lnanfang2016@sina.com" TargetMode="External"/><Relationship Id="rId5" Type="http://schemas.openxmlformats.org/officeDocument/2006/relationships/hyperlink" Target="mailto:lnanfang2016@sina.com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3:50:00Z</dcterms:created>
  <dc:creator>AIGABYTE</dc:creator>
  <dc:description/>
  <cp:keywords/>
  <dc:language>en-US</dc:language>
  <cp:lastModifiedBy>Tom Flint</cp:lastModifiedBy>
  <dcterms:modified xsi:type="dcterms:W3CDTF">2022-09-05T1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B8F6FE89404006B05F9ABDDCD811A5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